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400"/>
        <w:gridCol w:w="1920"/>
        <w:gridCol w:w="990"/>
      </w:tblGrid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A01502" w:rsidRDefault="001E0AE5" w:rsidP="0015616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GoBack"/>
            <w:bookmarkEnd w:id="0"/>
            <w:r w:rsidRPr="00A01502">
              <w:rPr>
                <w:rFonts w:ascii="Arial" w:hAnsi="Arial" w:cs="Arial"/>
                <w:b/>
                <w:sz w:val="16"/>
                <w:szCs w:val="16"/>
              </w:rPr>
              <w:t>SNP</w:t>
            </w:r>
          </w:p>
        </w:tc>
        <w:tc>
          <w:tcPr>
            <w:tcW w:w="1400" w:type="dxa"/>
            <w:noWrap/>
            <w:hideMark/>
          </w:tcPr>
          <w:p w:rsidR="001E0AE5" w:rsidRPr="00A01502" w:rsidRDefault="001E0AE5" w:rsidP="0015616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01502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920" w:type="dxa"/>
            <w:noWrap/>
            <w:hideMark/>
          </w:tcPr>
          <w:p w:rsidR="001E0AE5" w:rsidRPr="00A01502" w:rsidRDefault="001E0AE5" w:rsidP="0015616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01502">
              <w:rPr>
                <w:rFonts w:ascii="Arial" w:hAnsi="Arial" w:cs="Arial"/>
                <w:b/>
                <w:sz w:val="16"/>
                <w:szCs w:val="16"/>
              </w:rPr>
              <w:t>OR (95% CI)</w:t>
            </w:r>
          </w:p>
        </w:tc>
        <w:tc>
          <w:tcPr>
            <w:tcW w:w="990" w:type="dxa"/>
            <w:noWrap/>
            <w:hideMark/>
          </w:tcPr>
          <w:p w:rsidR="001E0AE5" w:rsidRPr="00A01502" w:rsidRDefault="001E0AE5" w:rsidP="0015616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01502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772979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056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2.55 (1.5-4.35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373155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9-0.9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347179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12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089627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14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5 (1.02-1.0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3941115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14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66 (0.5-0.85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2846330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15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1 (0.86-0.9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791435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17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2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60153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17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2 (1.04-1.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260062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18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9-0.9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447931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19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4 (0.91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86376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19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4 (0.76-0.94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552815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19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9-0.9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806525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19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9-0.9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9193768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21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3 (0.14-0.64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791339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25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2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07765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26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6 (1.02-1.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3904950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30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3 (1.04-1.2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790978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31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48 (1.14-1.9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21658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33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7 (0.8-0.9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HEPH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671544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35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2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787794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39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34 (1.1-1.65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647949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40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2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117036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42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41 (1.11-1.7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293711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45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7 (0.79-0.9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808222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45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5 (1.01-1.0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783437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46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2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089909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47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284791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47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886304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4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3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</w:t>
            </w:r>
            <w:r w:rsidR="001E0AE5" w:rsidRPr="001E0AE5">
              <w:rPr>
                <w:rFonts w:ascii="Arial" w:hAnsi="Arial" w:cs="Arial"/>
                <w:sz w:val="16"/>
                <w:szCs w:val="16"/>
              </w:rPr>
              <w:t>65431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48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8 (0.81-0.9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HEPH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261317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48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8 (0.81-0.9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HEPH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631263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50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9 (0.82-0.9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245206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50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695897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51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86 (1.2-2.8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807545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5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1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424643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52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6 (1.02-1.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205181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54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86832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55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 (0.68-0.93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496912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55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089623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55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285094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57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5 (1.04-1.2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474517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59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51 (0.31-0.8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21529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59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459897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60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205156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60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424643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6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5 (1.02-1.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5591750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6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 (0.83-0.9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2850779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65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5 (1.01-1.0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50271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65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496903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66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20925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67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4 (0.9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599067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68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67 (1.15-2.43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50200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68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205181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69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40565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69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544260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70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37 (1.09-1.7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943750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71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93 (1.2-3.1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MGST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461479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72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8032841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72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 (1.03-1.1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21660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75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9 (0.81-0.9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HEPH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lastRenderedPageBreak/>
              <w:t>rs234499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75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6 (1.01-1.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096200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7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62 (1.14-2.3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989234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79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21516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81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732233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81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2.29 (1.24-4.24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55284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82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5 (1.01-1.0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245398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82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3585757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83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3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901398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87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98 (1.19-3.3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718182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8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3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089517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9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3533707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9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3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40688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92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974443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93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3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6514370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93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456309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093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496913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0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205163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0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21774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0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21999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0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496913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0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2836675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0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666151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0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3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090691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3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58521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1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65430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1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989583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1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207307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1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1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442093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3 (1.03-1.24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089710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2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392495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2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3467535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2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1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414919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2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53 (1.1-2.1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MGST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718078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2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3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807736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3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5250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3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807795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3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323384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3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2.11 (1.16-3.83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207380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990891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2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54722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4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392495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4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089321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4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038527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4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2.31 (1.18-4.5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493015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4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4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806648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4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285097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4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5 (1.01-1.0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148432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5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55 (1.09-2.2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94055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5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3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57827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5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284329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5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9 (0.82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335093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5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1 (1.02-1.2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55135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5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9 (1.02-1.1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138014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5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3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2889861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6 (1.09-2.34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082001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6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7 (1.1-2.6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MGST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176901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6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7 (0.52-0.94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5906701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6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1 (1.02-1.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8130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6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9085732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6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75 (0.6-0.95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6619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7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lastRenderedPageBreak/>
              <w:t>rs11548831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7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37 (0.17-0.84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5757374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7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1 (1.02-1.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5696467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7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1 (1.02-1.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124327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7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1 (1.02-1.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652816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8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4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089517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8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.0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838329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8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63 (0.43-0.93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223967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19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5 (1.01-1.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MGST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173606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0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090755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0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3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665622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0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45 (1.06-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3608809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0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678815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0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2.1 (1.12-3.9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56831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7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989480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1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78 (0.64-0.9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502013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1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75 (1.09-2.83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703512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1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35 (1.05-1.74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103258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1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2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257065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1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25 (1.03-1.5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827245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38 (1.05-1.8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573869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2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66 (0.46-0.94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024894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2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38 (1.05-1.8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951733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2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6 (0.75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9055342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3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57 (0.35-0.93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3491611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4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7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86834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7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86380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5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60888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5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1 (0.84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519726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6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41 (1.04-1.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87494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6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261316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1 (0.84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HEPH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335094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 (1.01-1.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808569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7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3 (0.71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9286720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7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31 (1.03-1.6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23466198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7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478728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8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913610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8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26 (1.02-1.55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138014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8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7 (0.94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88849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8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572345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8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7 (1.02-1.3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3579968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8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7 (0.94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170685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8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9323012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8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58 (1.05-2.3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161612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8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9 (1.01-1.1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9024575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8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31 (1.03-1.6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23465606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293711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9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1 (0.84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325088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9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7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089712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9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86287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9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86833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29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86379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0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391617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0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59 (1.05-2.4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989436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0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3 (1-1.0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885796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0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36 (1.03-1.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5763066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0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7 (0.77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4550769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998368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1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3 (0.88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871541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1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38 (0.16-0.9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184953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1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77 (0.61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632123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1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53 (0.3-0.94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lastRenderedPageBreak/>
              <w:t>rs6794798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1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7 (0.94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65537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2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5 (1-1.0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284799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2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7 (0.94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643907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2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7 (0.76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18319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2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2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027139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9 (1.01-1.1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697749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1 (1.01-1.2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3492551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3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3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497727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3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46 (1.03-2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9013320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3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56 (1.04-2.35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330823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3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4 (0.88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5128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3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3 (1-1.0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9120308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2.33 (1.06-5.0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450075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4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79 (0.63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089713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4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991555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4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-1.0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850048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4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77 (0.6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56325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5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1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660535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5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29 (1.02-1.64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760814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5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2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952738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 (1.01-1.2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081709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6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801001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6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 (1.01-1.2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65481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6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9 (1.01-1.1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933289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6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6 (1.01-1.34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MGST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164412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6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2.43 (1.06-5.5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760028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6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4 (0.88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6517348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7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8 (0.77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664236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7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9 (1-1.1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75557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7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4 (0.88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65123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7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5 (1-1.1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480072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7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29 (1.01-1.64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86833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8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2 (0.85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2889859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8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4 (0.88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850216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8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8 (0.77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82772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34 (1.01-1.7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18363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9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4 (0.88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284800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9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8 (1-1.1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735876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9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4 (0.88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591671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9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32 (1.01-1.73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990929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9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4 (1-1.0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3998646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9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67 (0.46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697749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39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8 (0.79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990199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0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7 (0.94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081887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0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6 (0.74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328654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0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39 (1.01-1.9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07763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0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6 (0.92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090838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0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7 (0.94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55876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3 (1-1.0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MGST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223967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1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5 (1-1.1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MGST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737306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1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6 (0.37-0.9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560598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1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77 (1.02-3.0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585240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2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5 (1-1.3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924721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2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4 (0.88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791621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2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8 (1-1.1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8020035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2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7 (0.94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065381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5 (1-1.0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86467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4 (0.88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319004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4 (0.88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945512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3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2 (1.01-1.4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25A45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3506905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3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6 (1-1.33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lastRenderedPageBreak/>
              <w:t>rs1294989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3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1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71448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3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4 (0.88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542034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4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9 (0.79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3435774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4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1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7862835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4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4 (0.88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9211596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4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32 (0.1-0.9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9105930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4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65 (1.01-2.6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444999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4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66 (1.01-2.7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245292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5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79 (0.63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855535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55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36 (1.01-1.83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995266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5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69 (0.48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447436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6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2.12 (1.01-4.45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294988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6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3.1 (1.02-9.3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3520365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6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1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2470697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6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46 (0.21-0.99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765483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72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2 (1-1.43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650157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7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3 (1-1.0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92687379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7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61 (0.38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294199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79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5 (0.9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138013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8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21 (1-1.4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672775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8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4 (0.88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3926346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8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87 (0.77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BA124F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6519560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9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3 (1-1.0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MGST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7799294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91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7 (0.94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6977406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9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21 (1-1.47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3373661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94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2 (0.84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87935423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9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55 (0.3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6432524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96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58 (1-2.48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933295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9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03 (1-1.06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MGST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43640842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97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1.19 (1-1.42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SLC39A11</w:t>
            </w:r>
          </w:p>
        </w:tc>
      </w:tr>
      <w:tr w:rsidR="001E0AE5" w:rsidRPr="001E0AE5" w:rsidTr="00662C1C">
        <w:trPr>
          <w:trHeight w:val="225"/>
        </w:trPr>
        <w:tc>
          <w:tcPr>
            <w:tcW w:w="208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rs115642998</w:t>
            </w:r>
          </w:p>
        </w:tc>
        <w:tc>
          <w:tcPr>
            <w:tcW w:w="140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0498</w:t>
            </w:r>
          </w:p>
        </w:tc>
        <w:tc>
          <w:tcPr>
            <w:tcW w:w="192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0.94 (0.88-1)</w:t>
            </w:r>
          </w:p>
        </w:tc>
        <w:tc>
          <w:tcPr>
            <w:tcW w:w="990" w:type="dxa"/>
            <w:noWrap/>
            <w:hideMark/>
          </w:tcPr>
          <w:p w:rsidR="001E0AE5" w:rsidRPr="001E0AE5" w:rsidRDefault="001E0AE5" w:rsidP="001561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0AE5">
              <w:rPr>
                <w:rFonts w:ascii="Arial" w:hAnsi="Arial" w:cs="Arial"/>
                <w:sz w:val="16"/>
                <w:szCs w:val="16"/>
              </w:rPr>
              <w:t>UGT1A</w:t>
            </w:r>
          </w:p>
        </w:tc>
      </w:tr>
    </w:tbl>
    <w:p w:rsidR="001E0AE5" w:rsidRPr="001E0AE5" w:rsidRDefault="001E0AE5">
      <w:pPr>
        <w:rPr>
          <w:rFonts w:ascii="Arial" w:hAnsi="Arial" w:cs="Arial"/>
          <w:sz w:val="16"/>
          <w:szCs w:val="16"/>
        </w:rPr>
      </w:pPr>
    </w:p>
    <w:sectPr w:rsidR="001E0AE5" w:rsidRPr="001E0AE5" w:rsidSect="00A015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AE5"/>
    <w:rsid w:val="000B7B22"/>
    <w:rsid w:val="00156164"/>
    <w:rsid w:val="00170B41"/>
    <w:rsid w:val="001E0AE5"/>
    <w:rsid w:val="002004C8"/>
    <w:rsid w:val="00662C1C"/>
    <w:rsid w:val="007D32D1"/>
    <w:rsid w:val="009451BE"/>
    <w:rsid w:val="00A01502"/>
    <w:rsid w:val="00BA124F"/>
    <w:rsid w:val="00CB19D5"/>
    <w:rsid w:val="00EA7363"/>
    <w:rsid w:val="00ED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E0AE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0AE5"/>
    <w:rPr>
      <w:color w:val="800080"/>
      <w:u w:val="single"/>
    </w:rPr>
  </w:style>
  <w:style w:type="paragraph" w:customStyle="1" w:styleId="xl65">
    <w:name w:val="xl65"/>
    <w:basedOn w:val="Normal"/>
    <w:rsid w:val="001E0AE5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table" w:styleId="TableGrid">
    <w:name w:val="Table Grid"/>
    <w:basedOn w:val="TableNormal"/>
    <w:uiPriority w:val="59"/>
    <w:rsid w:val="001E0A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E0AE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0AE5"/>
    <w:rPr>
      <w:color w:val="800080"/>
      <w:u w:val="single"/>
    </w:rPr>
  </w:style>
  <w:style w:type="paragraph" w:customStyle="1" w:styleId="xl65">
    <w:name w:val="xl65"/>
    <w:basedOn w:val="Normal"/>
    <w:rsid w:val="001E0AE5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table" w:styleId="TableGrid">
    <w:name w:val="Table Grid"/>
    <w:basedOn w:val="TableNormal"/>
    <w:uiPriority w:val="59"/>
    <w:rsid w:val="001E0A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0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93</Words>
  <Characters>1022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nokur, Ganna</dc:creator>
  <cp:lastModifiedBy>Chornokur, Ganna</cp:lastModifiedBy>
  <cp:revision>2</cp:revision>
  <dcterms:created xsi:type="dcterms:W3CDTF">2015-04-20T18:59:00Z</dcterms:created>
  <dcterms:modified xsi:type="dcterms:W3CDTF">2015-04-20T18:59:00Z</dcterms:modified>
</cp:coreProperties>
</file>